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9B2A6D" w14:textId="77777777" w:rsidR="00411DDF" w:rsidRPr="00AC7986" w:rsidRDefault="00411DDF" w:rsidP="00411DDF">
      <w:pPr>
        <w:pStyle w:val="SMcaption"/>
        <w:jc w:val="both"/>
        <w:rPr>
          <w:sz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567"/>
        <w:gridCol w:w="1242"/>
        <w:gridCol w:w="747"/>
        <w:gridCol w:w="1130"/>
        <w:gridCol w:w="1275"/>
      </w:tblGrid>
      <w:tr w:rsidR="00411DDF" w:rsidRPr="00AC7986" w14:paraId="5FE935B9" w14:textId="77777777" w:rsidTr="006B444A">
        <w:tc>
          <w:tcPr>
            <w:tcW w:w="817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4EB75EC7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6BBBE78F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ID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14:paraId="22AF4F0A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Age</w:t>
            </w:r>
          </w:p>
        </w:tc>
        <w:tc>
          <w:tcPr>
            <w:tcW w:w="747" w:type="dxa"/>
            <w:tcBorders>
              <w:top w:val="single" w:sz="12" w:space="0" w:color="auto"/>
              <w:bottom w:val="single" w:sz="12" w:space="0" w:color="auto"/>
            </w:tcBorders>
          </w:tcPr>
          <w:p w14:paraId="3A77F04D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Gender</w:t>
            </w:r>
          </w:p>
        </w:tc>
        <w:tc>
          <w:tcPr>
            <w:tcW w:w="1130" w:type="dxa"/>
            <w:tcBorders>
              <w:top w:val="single" w:sz="12" w:space="0" w:color="auto"/>
              <w:bottom w:val="single" w:sz="12" w:space="0" w:color="auto"/>
            </w:tcBorders>
          </w:tcPr>
          <w:p w14:paraId="264A8042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Handednes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132725FE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Oldfield Score</w:t>
            </w:r>
          </w:p>
        </w:tc>
      </w:tr>
      <w:tr w:rsidR="00411DDF" w:rsidRPr="00AC7986" w14:paraId="1F248929" w14:textId="77777777" w:rsidTr="006B444A">
        <w:tc>
          <w:tcPr>
            <w:tcW w:w="817" w:type="dxa"/>
            <w:vMerge w:val="restar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10BED9BE" w14:textId="77777777" w:rsidR="00411DDF" w:rsidRPr="00AC7986" w:rsidRDefault="00411DDF" w:rsidP="006B444A">
            <w:pPr>
              <w:pStyle w:val="SMcaption"/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MRI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B41835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4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1155FD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1C8F3F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13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B0308A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2C42F101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+80</w:t>
            </w:r>
          </w:p>
        </w:tc>
      </w:tr>
      <w:tr w:rsidR="00411DDF" w:rsidRPr="00AC7986" w14:paraId="483454E6" w14:textId="77777777" w:rsidTr="006B444A">
        <w:tc>
          <w:tcPr>
            <w:tcW w:w="81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AE9C8C" w14:textId="77777777" w:rsidR="00411DDF" w:rsidRPr="00AC7986" w:rsidRDefault="00411DDF" w:rsidP="006B444A">
            <w:pPr>
              <w:pStyle w:val="SMcaption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B8789B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F7B2AB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8E1439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AAC132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C289FC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+92</w:t>
            </w:r>
          </w:p>
        </w:tc>
      </w:tr>
      <w:tr w:rsidR="00411DDF" w:rsidRPr="00AC7986" w14:paraId="554A44A6" w14:textId="77777777" w:rsidTr="006B444A">
        <w:tc>
          <w:tcPr>
            <w:tcW w:w="81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A9D8EB" w14:textId="77777777" w:rsidR="00411DDF" w:rsidRPr="00AC7986" w:rsidRDefault="00411DDF" w:rsidP="006B444A">
            <w:pPr>
              <w:pStyle w:val="SMcaption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F36F4A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011B0A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77081B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7EBF00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723439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+82</w:t>
            </w:r>
          </w:p>
        </w:tc>
      </w:tr>
      <w:tr w:rsidR="00411DDF" w:rsidRPr="00AC7986" w14:paraId="383C34E4" w14:textId="77777777" w:rsidTr="006B444A">
        <w:tc>
          <w:tcPr>
            <w:tcW w:w="81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387B42" w14:textId="77777777" w:rsidR="00411DDF" w:rsidRPr="00AC7986" w:rsidRDefault="00411DDF" w:rsidP="006B444A">
            <w:pPr>
              <w:pStyle w:val="SMcaption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DD5C7C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31BBCB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FE1DCF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CA577C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8AD5E3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+94</w:t>
            </w:r>
          </w:p>
        </w:tc>
      </w:tr>
      <w:tr w:rsidR="00411DDF" w:rsidRPr="00AC7986" w14:paraId="7F293B3A" w14:textId="77777777" w:rsidTr="006B444A">
        <w:tc>
          <w:tcPr>
            <w:tcW w:w="81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C5D6FB" w14:textId="77777777" w:rsidR="00411DDF" w:rsidRPr="00AC7986" w:rsidRDefault="00411DDF" w:rsidP="006B444A">
            <w:pPr>
              <w:pStyle w:val="SMcaption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D55850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A9DC18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6D2ED5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AA5801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FEE1CC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+84</w:t>
            </w:r>
          </w:p>
        </w:tc>
      </w:tr>
      <w:tr w:rsidR="00411DDF" w:rsidRPr="00AC7986" w14:paraId="061E04F7" w14:textId="77777777" w:rsidTr="006B444A">
        <w:tc>
          <w:tcPr>
            <w:tcW w:w="81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D22464" w14:textId="77777777" w:rsidR="00411DDF" w:rsidRPr="00AC7986" w:rsidRDefault="00411DDF" w:rsidP="006B444A">
            <w:pPr>
              <w:pStyle w:val="SMcaption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CB0823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0411A3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257BDA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0D014F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F8067F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+90</w:t>
            </w:r>
          </w:p>
        </w:tc>
      </w:tr>
      <w:tr w:rsidR="00411DDF" w:rsidRPr="00AC7986" w14:paraId="0E555739" w14:textId="77777777" w:rsidTr="006B444A">
        <w:tc>
          <w:tcPr>
            <w:tcW w:w="81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B12E81" w14:textId="77777777" w:rsidR="00411DDF" w:rsidRPr="00AC7986" w:rsidRDefault="00411DDF" w:rsidP="006B444A">
            <w:pPr>
              <w:pStyle w:val="SMcaption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51DC3C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7ACDAC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31448E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1FEC34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B560F5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+88</w:t>
            </w:r>
          </w:p>
        </w:tc>
      </w:tr>
      <w:tr w:rsidR="00411DDF" w:rsidRPr="00AC7986" w14:paraId="2874EACB" w14:textId="77777777" w:rsidTr="006B444A">
        <w:tc>
          <w:tcPr>
            <w:tcW w:w="81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FFCC5E" w14:textId="77777777" w:rsidR="00411DDF" w:rsidRPr="00AC7986" w:rsidRDefault="00411DDF" w:rsidP="006B444A">
            <w:pPr>
              <w:pStyle w:val="SMcaption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5027DC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160A8D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9F7EB8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CD14DD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A628B8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+96</w:t>
            </w:r>
          </w:p>
        </w:tc>
      </w:tr>
      <w:tr w:rsidR="00411DDF" w:rsidRPr="00AC7986" w14:paraId="6D7516E9" w14:textId="77777777" w:rsidTr="006B444A">
        <w:tc>
          <w:tcPr>
            <w:tcW w:w="817" w:type="dxa"/>
            <w:vMerge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 w14:paraId="28604052" w14:textId="77777777" w:rsidR="00411DDF" w:rsidRPr="00AC7986" w:rsidRDefault="00411DDF" w:rsidP="006B444A">
            <w:pPr>
              <w:pStyle w:val="SMcaption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0F9043B6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2C826041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20B36DDD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1E8A7F5E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</w:tcPr>
          <w:p w14:paraId="424508F2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+90</w:t>
            </w:r>
          </w:p>
        </w:tc>
      </w:tr>
      <w:tr w:rsidR="00411DDF" w:rsidRPr="00AC7986" w14:paraId="283C2789" w14:textId="77777777" w:rsidTr="006B444A">
        <w:tc>
          <w:tcPr>
            <w:tcW w:w="817" w:type="dxa"/>
            <w:vMerge w:val="restart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3FFCD12B" w14:textId="77777777" w:rsidR="00411DDF" w:rsidRPr="00AC7986" w:rsidRDefault="00411DDF" w:rsidP="006B444A">
            <w:pPr>
              <w:pStyle w:val="SMcaption"/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Behavioural psychophysics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F14772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1242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4EBEAD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747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F5B9A8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13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E02E75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</w:tcPr>
          <w:p w14:paraId="5A6322D5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+100</w:t>
            </w:r>
          </w:p>
        </w:tc>
      </w:tr>
      <w:tr w:rsidR="00411DDF" w:rsidRPr="00AC7986" w14:paraId="544CFF77" w14:textId="77777777" w:rsidTr="006B444A">
        <w:tc>
          <w:tcPr>
            <w:tcW w:w="81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C58AAA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6551B6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FC5E33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B6B560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58FE77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26E5DC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+100</w:t>
            </w:r>
          </w:p>
        </w:tc>
      </w:tr>
      <w:tr w:rsidR="00411DDF" w:rsidRPr="00AC7986" w14:paraId="2C3045AD" w14:textId="77777777" w:rsidTr="006B444A">
        <w:tc>
          <w:tcPr>
            <w:tcW w:w="81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F14A34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B87BCA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71D87C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8B00A9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A537B9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57965D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+100</w:t>
            </w:r>
          </w:p>
        </w:tc>
      </w:tr>
      <w:tr w:rsidR="00411DDF" w:rsidRPr="00AC7986" w14:paraId="3068DD88" w14:textId="77777777" w:rsidTr="006B444A">
        <w:tc>
          <w:tcPr>
            <w:tcW w:w="81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EDDA29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D72858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337C75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3A48BB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04F890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C082DA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+66</w:t>
            </w:r>
          </w:p>
        </w:tc>
      </w:tr>
      <w:tr w:rsidR="00411DDF" w:rsidRPr="00AC7986" w14:paraId="67110C27" w14:textId="77777777" w:rsidTr="006B444A">
        <w:tc>
          <w:tcPr>
            <w:tcW w:w="81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077975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CB492F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C35516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A3EBA3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9379FF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BC04CE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+88</w:t>
            </w:r>
          </w:p>
        </w:tc>
      </w:tr>
      <w:tr w:rsidR="00411DDF" w:rsidRPr="00AC7986" w14:paraId="660F120B" w14:textId="77777777" w:rsidTr="006B444A">
        <w:tc>
          <w:tcPr>
            <w:tcW w:w="81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0C32A6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FFD529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A14AFB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C644CB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49EFC4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80321C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+66</w:t>
            </w:r>
          </w:p>
        </w:tc>
      </w:tr>
      <w:tr w:rsidR="00411DDF" w:rsidRPr="00AC7986" w14:paraId="309724EF" w14:textId="77777777" w:rsidTr="006B444A">
        <w:tc>
          <w:tcPr>
            <w:tcW w:w="81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3420D6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DCA0B6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0E4068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C9AAE7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AE2095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24C49A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+100</w:t>
            </w:r>
          </w:p>
        </w:tc>
      </w:tr>
      <w:tr w:rsidR="00411DDF" w:rsidRPr="00AC7986" w14:paraId="5FD558AA" w14:textId="77777777" w:rsidTr="006B444A">
        <w:tc>
          <w:tcPr>
            <w:tcW w:w="81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70A843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F3D819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B6150B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52184C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7AD228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DD2B5D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+100</w:t>
            </w:r>
          </w:p>
        </w:tc>
      </w:tr>
      <w:tr w:rsidR="00411DDF" w:rsidRPr="00AC7986" w14:paraId="6A3D15B0" w14:textId="77777777" w:rsidTr="006B444A">
        <w:tc>
          <w:tcPr>
            <w:tcW w:w="817" w:type="dxa"/>
            <w:vMerge/>
            <w:tcBorders>
              <w:top w:val="nil"/>
              <w:left w:val="nil"/>
              <w:right w:val="single" w:sz="4" w:space="0" w:color="auto"/>
            </w:tcBorders>
          </w:tcPr>
          <w:p w14:paraId="16B74F59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16BB7CA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C768B89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AD3E7BB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E6DA635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</w:tcPr>
          <w:p w14:paraId="5F8E1EB6" w14:textId="77777777" w:rsidR="00411DDF" w:rsidRPr="00AC7986" w:rsidRDefault="00411DDF" w:rsidP="006B444A">
            <w:pPr>
              <w:pStyle w:val="SMcaption"/>
              <w:jc w:val="both"/>
              <w:rPr>
                <w:sz w:val="16"/>
                <w:szCs w:val="16"/>
                <w:lang w:val="en-GB"/>
              </w:rPr>
            </w:pPr>
            <w:r w:rsidRPr="00AC7986">
              <w:rPr>
                <w:sz w:val="16"/>
                <w:szCs w:val="16"/>
                <w:lang w:val="en-GB"/>
              </w:rPr>
              <w:t>+100</w:t>
            </w:r>
          </w:p>
        </w:tc>
      </w:tr>
    </w:tbl>
    <w:p w14:paraId="4475FE84" w14:textId="77777777" w:rsidR="00411DDF" w:rsidRPr="00AC7986" w:rsidRDefault="00411DDF" w:rsidP="00411DDF">
      <w:pPr>
        <w:pStyle w:val="SMcaption"/>
        <w:jc w:val="both"/>
        <w:rPr>
          <w:sz w:val="20"/>
          <w:lang w:val="en-GB"/>
        </w:rPr>
      </w:pPr>
    </w:p>
    <w:p w14:paraId="7DB1F846" w14:textId="77777777" w:rsidR="00411DDF" w:rsidRPr="00AC7986" w:rsidRDefault="00536BB7" w:rsidP="00411DDF">
      <w:pPr>
        <w:pStyle w:val="SMcaption"/>
        <w:jc w:val="both"/>
        <w:rPr>
          <w:sz w:val="20"/>
          <w:lang w:val="en-GB"/>
        </w:rPr>
      </w:pPr>
      <w:r>
        <w:rPr>
          <w:b/>
          <w:sz w:val="20"/>
          <w:lang w:val="en-GB"/>
        </w:rPr>
        <w:t>Supplementary file 3</w:t>
      </w:r>
      <w:bookmarkStart w:id="0" w:name="_GoBack"/>
      <w:bookmarkEnd w:id="0"/>
      <w:r w:rsidR="00411DDF" w:rsidRPr="00AC7986">
        <w:rPr>
          <w:b/>
          <w:sz w:val="20"/>
          <w:lang w:val="en-GB"/>
        </w:rPr>
        <w:t xml:space="preserve">. </w:t>
      </w:r>
      <w:r w:rsidR="00411DDF" w:rsidRPr="00AC7986">
        <w:rPr>
          <w:i/>
          <w:sz w:val="20"/>
          <w:lang w:val="en-GB"/>
        </w:rPr>
        <w:t>Demographic information for participants recruited to fMRI and behavioural cohorts.</w:t>
      </w:r>
      <w:r w:rsidR="00411DDF" w:rsidRPr="00AC7986">
        <w:rPr>
          <w:sz w:val="20"/>
          <w:lang w:val="en-GB"/>
        </w:rPr>
        <w:t xml:space="preserve"> F: female, M: Male, R: right handed.</w:t>
      </w:r>
    </w:p>
    <w:p w14:paraId="2F8E8BF8" w14:textId="77777777" w:rsidR="00411DDF" w:rsidRDefault="00411DDF" w:rsidP="00411DDF"/>
    <w:p w14:paraId="0A9C6A5C" w14:textId="77777777" w:rsidR="00411DDF" w:rsidRDefault="00411DDF" w:rsidP="00411DDF">
      <w:pPr>
        <w:pStyle w:val="SMcaption"/>
        <w:jc w:val="both"/>
        <w:rPr>
          <w:sz w:val="20"/>
          <w:lang w:val="en-GB"/>
        </w:rPr>
      </w:pPr>
    </w:p>
    <w:p w14:paraId="2DA906EB" w14:textId="77777777" w:rsidR="00411DDF" w:rsidRDefault="00411DDF" w:rsidP="00411DDF"/>
    <w:p w14:paraId="487B2163" w14:textId="77777777" w:rsidR="00594BDB" w:rsidRDefault="00594BDB"/>
    <w:sectPr w:rsidR="00594BDB" w:rsidSect="00B37DF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DDF"/>
    <w:rsid w:val="003256FB"/>
    <w:rsid w:val="00411DDF"/>
    <w:rsid w:val="00536BB7"/>
    <w:rsid w:val="00594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156B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DDF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1D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caption">
    <w:name w:val="SM caption"/>
    <w:basedOn w:val="Normal"/>
    <w:qFormat/>
    <w:rsid w:val="00411DDF"/>
    <w:rPr>
      <w:rFonts w:eastAsia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DDF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1D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caption">
    <w:name w:val="SM caption"/>
    <w:basedOn w:val="Normal"/>
    <w:qFormat/>
    <w:rsid w:val="00411DDF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Macintosh Word</Application>
  <DocSecurity>0</DocSecurity>
  <Lines>3</Lines>
  <Paragraphs>1</Paragraphs>
  <ScaleCrop>false</ScaleCrop>
  <Company>FMRIB</Company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Kolasinski</dc:creator>
  <cp:keywords/>
  <dc:description/>
  <cp:lastModifiedBy>James Kolasinski</cp:lastModifiedBy>
  <cp:revision>2</cp:revision>
  <dcterms:created xsi:type="dcterms:W3CDTF">2016-09-02T09:38:00Z</dcterms:created>
  <dcterms:modified xsi:type="dcterms:W3CDTF">2016-09-02T09:38:00Z</dcterms:modified>
</cp:coreProperties>
</file>